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7"/>
        <w:gridCol w:w="709"/>
        <w:gridCol w:w="7051"/>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Indicated. (Abstract: Background)</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Provided (Methods/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Provided (paragraphs 1-4).</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Provided (paragraphs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Provided (Study area section).</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All provided (Sections: Study area, Study population).</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highlight w:val="yellow"/>
              </w:rPr>
              <w:t>Provided (Sections: Study area, Study population).</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Provided (Section: Data analysis).</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1" w:type="dxa"/>
            <w:tcBorders>
              <w:top w:val="single" w:sz="4" w:space="0" w:color="000000"/>
              <w:bottom w:val="single" w:sz="4" w:space="0" w:color="000000"/>
            </w:tcBorders>
          </w:tcPr>
          <w:p>
            <w:pPr>
              <w:pStyle w:val="Normal"/>
              <w:tabs>
                <w:tab w:val="clear" w:pos="720"/>
                <w:tab w:val="left" w:pos="5400" w:leader="none"/>
              </w:tabs>
              <w:rPr>
                <w:sz w:val="20"/>
                <w:highlight w:val="yellow"/>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autoSpaceDE w:val="false"/>
              <w:spacing w:lineRule="auto" w:line="480"/>
              <w:rPr>
                <w:b/>
                <w:b/>
                <w:bCs/>
                <w:szCs w:val="24"/>
              </w:rPr>
            </w:pPr>
            <w:r>
              <w:rPr>
                <w:sz w:val="20"/>
                <w:highlight w:val="yellow"/>
              </w:rPr>
              <w:t>Provided (Sections: Collection and examination of faecal samples)</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highlight w:val="yellow"/>
              </w:rPr>
              <w:t xml:space="preserve"> </w:t>
            </w:r>
            <w:r>
              <w:rPr>
                <w:sz w:val="20"/>
                <w:highlight w:val="yellow"/>
              </w:rPr>
              <w:t>Provided (Section: Questionnaire survey) Questionnaire interviews were made by 2 trained research assistances. Moreover, observations were made to confirm the responses of interviewees on some items of the questionnaire.</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Provided (Section: Study population)</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NA. All the variables are qualitative (categorical).</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highlight w:val="yellow"/>
              </w:rPr>
              <w:t>All provided where applicable (Section: Data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Considered. Text and Figure 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highlight w:val="yellow"/>
              </w:rPr>
              <w:t>Considered. Figure 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highlight w:val="yellow"/>
              </w:rPr>
              <w:t>Considered and provided (Fig 2).</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Considered (Section Result).</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NA (No missing data).</w:t>
            </w:r>
          </w:p>
        </w:tc>
      </w:tr>
      <w:tr>
        <w:trPr>
          <w:trHeight w:val="295"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highlight w:val="yellow"/>
              </w:rPr>
              <w:t>Considered.</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Considered.</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Provided. Last paragraph in discussion.</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Considered. Last paragraph in discussion.</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Considered. Last paragraph in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Consider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Badr</cp:lastModifiedBy>
  <cp:lastPrinted>2007-09-19T10:02:00Z</cp:lastPrinted>
  <dcterms:modified xsi:type="dcterms:W3CDTF">2014-04-01T11:4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